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CAC" w:rsidRPr="00EF03D3" w:rsidRDefault="00ED0CAC" w:rsidP="00ED0CAC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F03D3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</w:p>
    <w:p w:rsidR="00ED0CAC" w:rsidRDefault="00ED0CAC" w:rsidP="00ED0CA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83BD2">
        <w:rPr>
          <w:rFonts w:ascii="Times New Roman" w:hAnsi="Times New Roman" w:cs="Times New Roman"/>
          <w:sz w:val="24"/>
          <w:szCs w:val="24"/>
          <w:lang w:val="en-GB"/>
        </w:rPr>
        <w:t>Accession numbers and names of genes used as controls in the custom-designed DMD-</w:t>
      </w:r>
      <w:proofErr w:type="spellStart"/>
      <w:r w:rsidRPr="00283BD2">
        <w:rPr>
          <w:rFonts w:ascii="Times New Roman" w:hAnsi="Times New Roman" w:cs="Times New Roman"/>
          <w:sz w:val="24"/>
          <w:szCs w:val="24"/>
          <w:lang w:val="en-GB"/>
        </w:rPr>
        <w:t>GEx</w:t>
      </w:r>
      <w:proofErr w:type="spellEnd"/>
      <w:r w:rsidRPr="00283B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ED0CAC" w:rsidRPr="00283BD2" w:rsidRDefault="00ED0CAC" w:rsidP="00ED0CA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83BD2">
        <w:rPr>
          <w:rFonts w:ascii="Times New Roman" w:hAnsi="Times New Roman" w:cs="Times New Roman"/>
          <w:sz w:val="24"/>
          <w:szCs w:val="24"/>
          <w:lang w:val="en-GB"/>
        </w:rPr>
        <w:t>microarrays.</w:t>
      </w:r>
    </w:p>
    <w:p w:rsidR="00ED0CAC" w:rsidRPr="00283BD2" w:rsidRDefault="00ED0CAC" w:rsidP="00ED0CA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D0CAC" w:rsidRPr="00283BD2" w:rsidRDefault="00ED0CAC" w:rsidP="00ED0CA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pPr w:leftFromText="141" w:rightFromText="141" w:vertAnchor="page" w:horzAnchor="page" w:tblpX="1783" w:tblpY="3218"/>
        <w:tblW w:w="0" w:type="auto"/>
        <w:tblLook w:val="0020" w:firstRow="1" w:lastRow="0" w:firstColumn="0" w:lastColumn="0" w:noHBand="0" w:noVBand="0"/>
      </w:tblPr>
      <w:tblGrid>
        <w:gridCol w:w="2169"/>
        <w:gridCol w:w="6353"/>
      </w:tblGrid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b/>
                <w:lang w:val="en-GB"/>
              </w:rPr>
            </w:pPr>
            <w:bookmarkStart w:id="0" w:name="_GoBack"/>
            <w:r w:rsidRPr="00EB0AB8">
              <w:rPr>
                <w:rFonts w:ascii="Times New Roman" w:hAnsi="Times New Roman" w:cs="Times New Roman"/>
                <w:b/>
                <w:lang w:val="en-GB"/>
              </w:rPr>
              <w:t>Accession Number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B0AB8">
              <w:rPr>
                <w:rFonts w:ascii="Times New Roman" w:hAnsi="Times New Roman" w:cs="Times New Roman"/>
                <w:b/>
                <w:lang w:val="en-GB"/>
              </w:rPr>
              <w:t>Transcript Name</w:t>
            </w:r>
          </w:p>
        </w:tc>
      </w:tr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M_018955.2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Ubiquitin B (UBB)</w:t>
            </w:r>
          </w:p>
        </w:tc>
      </w:tr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M_053275.3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Ribosomal protein, large, P0 (RPLP0)</w:t>
            </w:r>
          </w:p>
        </w:tc>
      </w:tr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M_000975.2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Ribosomal protein L11 (RPL11)</w:t>
            </w:r>
          </w:p>
        </w:tc>
      </w:tr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HSU39317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Ubiquitin-conjugating enzyme UbcH5B (UBCH5B)</w:t>
            </w:r>
          </w:p>
        </w:tc>
      </w:tr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M_013442.1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B0AB8">
              <w:rPr>
                <w:rFonts w:ascii="Times New Roman" w:hAnsi="Times New Roman" w:cs="Times New Roman"/>
                <w:lang w:val="en-GB"/>
              </w:rPr>
              <w:t>Stomatin</w:t>
            </w:r>
            <w:proofErr w:type="spellEnd"/>
            <w:r w:rsidRPr="00EB0AB8">
              <w:rPr>
                <w:rFonts w:ascii="Times New Roman" w:hAnsi="Times New Roman" w:cs="Times New Roman"/>
                <w:lang w:val="en-GB"/>
              </w:rPr>
              <w:t xml:space="preserve"> (EPB72)-like 2 (STOML2)</w:t>
            </w:r>
          </w:p>
        </w:tc>
      </w:tr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M_012100.1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B0AB8">
              <w:rPr>
                <w:rFonts w:ascii="Times New Roman" w:hAnsi="Times New Roman" w:cs="Times New Roman"/>
                <w:lang w:val="en-GB"/>
              </w:rPr>
              <w:t>Aspartyl</w:t>
            </w:r>
            <w:proofErr w:type="spellEnd"/>
            <w:r w:rsidRPr="00EB0AB8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EB0AB8">
              <w:rPr>
                <w:rFonts w:ascii="Times New Roman" w:hAnsi="Times New Roman" w:cs="Times New Roman"/>
                <w:lang w:val="en-GB"/>
              </w:rPr>
              <w:t>aminopeptidase</w:t>
            </w:r>
            <w:proofErr w:type="spellEnd"/>
            <w:r w:rsidRPr="00EB0AB8">
              <w:rPr>
                <w:rFonts w:ascii="Times New Roman" w:hAnsi="Times New Roman" w:cs="Times New Roman"/>
                <w:lang w:val="en-GB"/>
              </w:rPr>
              <w:t xml:space="preserve"> (DNPEP)</w:t>
            </w:r>
          </w:p>
        </w:tc>
      </w:tr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M_002803.2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Proteasome 26S subunit, ATPase, 2 (PSMC2)</w:t>
            </w:r>
          </w:p>
        </w:tc>
      </w:tr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M_015345.2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Dishevelled associated activator of morphogenesis 2 (DAAM2)</w:t>
            </w:r>
          </w:p>
        </w:tc>
      </w:tr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M_012106.3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ADP-</w:t>
            </w:r>
            <w:proofErr w:type="spellStart"/>
            <w:r w:rsidRPr="00EB0AB8">
              <w:rPr>
                <w:rFonts w:ascii="Times New Roman" w:hAnsi="Times New Roman" w:cs="Times New Roman"/>
                <w:lang w:val="en-GB"/>
              </w:rPr>
              <w:t>ribosylation</w:t>
            </w:r>
            <w:proofErr w:type="spellEnd"/>
            <w:r w:rsidRPr="00EB0AB8">
              <w:rPr>
                <w:rFonts w:ascii="Times New Roman" w:hAnsi="Times New Roman" w:cs="Times New Roman"/>
                <w:lang w:val="en-GB"/>
              </w:rPr>
              <w:t xml:space="preserve"> factor-like 2 binding protein (ARL2BP)</w:t>
            </w:r>
          </w:p>
        </w:tc>
      </w:tr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M_015024.2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B0AB8">
              <w:rPr>
                <w:rFonts w:ascii="Times New Roman" w:hAnsi="Times New Roman" w:cs="Times New Roman"/>
                <w:lang w:val="en-GB"/>
              </w:rPr>
              <w:t>Exportin</w:t>
            </w:r>
            <w:proofErr w:type="spellEnd"/>
            <w:r w:rsidRPr="00EB0AB8">
              <w:rPr>
                <w:rFonts w:ascii="Times New Roman" w:hAnsi="Times New Roman" w:cs="Times New Roman"/>
                <w:lang w:val="en-GB"/>
              </w:rPr>
              <w:t xml:space="preserve"> 7 (XPO7)</w:t>
            </w:r>
          </w:p>
        </w:tc>
      </w:tr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M_012179.3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F-box protein 7 (FBXO7)</w:t>
            </w:r>
          </w:p>
        </w:tc>
      </w:tr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M_181805.1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Protein kinase (</w:t>
            </w:r>
            <w:proofErr w:type="spellStart"/>
            <w:r w:rsidRPr="00EB0AB8">
              <w:rPr>
                <w:rFonts w:ascii="Times New Roman" w:hAnsi="Times New Roman" w:cs="Times New Roman"/>
                <w:lang w:val="en-GB"/>
              </w:rPr>
              <w:t>cAMP</w:t>
            </w:r>
            <w:proofErr w:type="spellEnd"/>
            <w:r w:rsidRPr="00EB0AB8">
              <w:rPr>
                <w:rFonts w:ascii="Times New Roman" w:hAnsi="Times New Roman" w:cs="Times New Roman"/>
                <w:lang w:val="en-GB"/>
              </w:rPr>
              <w:t>-dependent, catalytic) inhibitor gamma (PKIG)</w:t>
            </w:r>
          </w:p>
        </w:tc>
      </w:tr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M_021959.2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Protein phosphatase 1, regulatory (inhibitor) subunit 11 (PPP1R11)</w:t>
            </w:r>
          </w:p>
        </w:tc>
      </w:tr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M_001722.2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Polymerase (RNA) III (DNA directed) polypeptide D, (POLR3D)</w:t>
            </w:r>
          </w:p>
        </w:tc>
      </w:tr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M_004737.3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Like-</w:t>
            </w:r>
            <w:proofErr w:type="spellStart"/>
            <w:r w:rsidRPr="00EB0AB8">
              <w:rPr>
                <w:rFonts w:ascii="Times New Roman" w:hAnsi="Times New Roman" w:cs="Times New Roman"/>
                <w:lang w:val="en-GB"/>
              </w:rPr>
              <w:t>glycosyltransferase</w:t>
            </w:r>
            <w:proofErr w:type="spellEnd"/>
            <w:r w:rsidRPr="00EB0AB8">
              <w:rPr>
                <w:rFonts w:ascii="Times New Roman" w:hAnsi="Times New Roman" w:cs="Times New Roman"/>
                <w:lang w:val="en-GB"/>
              </w:rPr>
              <w:t xml:space="preserve"> (LARGE)</w:t>
            </w:r>
          </w:p>
        </w:tc>
      </w:tr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M_004748.3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Cell cycle progression 1 (CCPG1)</w:t>
            </w:r>
          </w:p>
        </w:tc>
      </w:tr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M_003047.2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Solute carrier family 9 (sodium/hydrogen exchanger)(SLC9A1)</w:t>
            </w:r>
          </w:p>
        </w:tc>
      </w:tr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M_004045.3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fr-FR"/>
              </w:rPr>
            </w:pPr>
            <w:r w:rsidRPr="00EB0AB8">
              <w:rPr>
                <w:rFonts w:ascii="Times New Roman" w:hAnsi="Times New Roman" w:cs="Times New Roman"/>
                <w:lang w:val="fr-FR"/>
              </w:rPr>
              <w:t xml:space="preserve">ATX1 </w:t>
            </w:r>
            <w:proofErr w:type="spellStart"/>
            <w:r w:rsidRPr="00EB0AB8">
              <w:rPr>
                <w:rFonts w:ascii="Times New Roman" w:hAnsi="Times New Roman" w:cs="Times New Roman"/>
                <w:lang w:val="fr-FR"/>
              </w:rPr>
              <w:t>antioxidant</w:t>
            </w:r>
            <w:proofErr w:type="spellEnd"/>
            <w:r w:rsidRPr="00EB0AB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B0AB8">
              <w:rPr>
                <w:rFonts w:ascii="Times New Roman" w:hAnsi="Times New Roman" w:cs="Times New Roman"/>
                <w:lang w:val="fr-FR"/>
              </w:rPr>
              <w:t>protein</w:t>
            </w:r>
            <w:proofErr w:type="spellEnd"/>
            <w:r w:rsidRPr="00EB0AB8">
              <w:rPr>
                <w:rFonts w:ascii="Times New Roman" w:hAnsi="Times New Roman" w:cs="Times New Roman"/>
                <w:lang w:val="fr-FR"/>
              </w:rPr>
              <w:t xml:space="preserve"> 1 homologue (ATOX1)</w:t>
            </w:r>
          </w:p>
        </w:tc>
      </w:tr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M_002766.1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 xml:space="preserve">Pyrophosphate </w:t>
            </w:r>
            <w:proofErr w:type="spellStart"/>
            <w:r w:rsidRPr="00EB0AB8">
              <w:rPr>
                <w:rFonts w:ascii="Times New Roman" w:hAnsi="Times New Roman" w:cs="Times New Roman"/>
                <w:lang w:val="en-GB"/>
              </w:rPr>
              <w:t>synthetase</w:t>
            </w:r>
            <w:proofErr w:type="spellEnd"/>
            <w:r w:rsidRPr="00EB0AB8">
              <w:rPr>
                <w:rFonts w:ascii="Times New Roman" w:hAnsi="Times New Roman" w:cs="Times New Roman"/>
                <w:lang w:val="en-GB"/>
              </w:rPr>
              <w:t>-associated protein 1 (PRPSAP1)</w:t>
            </w:r>
          </w:p>
        </w:tc>
      </w:tr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M_001428.2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B0AB8">
              <w:rPr>
                <w:rFonts w:ascii="Times New Roman" w:hAnsi="Times New Roman" w:cs="Times New Roman"/>
                <w:lang w:val="en-GB"/>
              </w:rPr>
              <w:t>Enolase</w:t>
            </w:r>
            <w:proofErr w:type="spellEnd"/>
            <w:r w:rsidRPr="00EB0AB8">
              <w:rPr>
                <w:rFonts w:ascii="Times New Roman" w:hAnsi="Times New Roman" w:cs="Times New Roman"/>
                <w:lang w:val="en-GB"/>
              </w:rPr>
              <w:t xml:space="preserve"> 1, (alpha) (ENO1)</w:t>
            </w:r>
          </w:p>
        </w:tc>
      </w:tr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M_003095.2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 xml:space="preserve">Small nuclear </w:t>
            </w:r>
            <w:proofErr w:type="spellStart"/>
            <w:r w:rsidRPr="00EB0AB8">
              <w:rPr>
                <w:rFonts w:ascii="Times New Roman" w:hAnsi="Times New Roman" w:cs="Times New Roman"/>
                <w:lang w:val="en-GB"/>
              </w:rPr>
              <w:t>ribonucleoprotein</w:t>
            </w:r>
            <w:proofErr w:type="spellEnd"/>
            <w:r w:rsidRPr="00EB0AB8">
              <w:rPr>
                <w:rFonts w:ascii="Times New Roman" w:hAnsi="Times New Roman" w:cs="Times New Roman"/>
                <w:lang w:val="en-GB"/>
              </w:rPr>
              <w:t xml:space="preserve"> polypeptide F (SNRPF)</w:t>
            </w:r>
          </w:p>
        </w:tc>
      </w:tr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M_001914.2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Cytochrome b5 type A (microsomal) (CYB5A)</w:t>
            </w:r>
          </w:p>
        </w:tc>
      </w:tr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M_000426.3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B0AB8">
              <w:rPr>
                <w:rFonts w:ascii="Times New Roman" w:hAnsi="Times New Roman" w:cs="Times New Roman"/>
                <w:lang w:val="en-GB"/>
              </w:rPr>
              <w:t>Laminin</w:t>
            </w:r>
            <w:proofErr w:type="spellEnd"/>
            <w:r w:rsidRPr="00EB0AB8">
              <w:rPr>
                <w:rFonts w:ascii="Times New Roman" w:hAnsi="Times New Roman" w:cs="Times New Roman"/>
                <w:lang w:val="en-GB"/>
              </w:rPr>
              <w:t>, alpha 2 (</w:t>
            </w:r>
            <w:proofErr w:type="spellStart"/>
            <w:r w:rsidRPr="00EB0AB8">
              <w:rPr>
                <w:rFonts w:ascii="Times New Roman" w:hAnsi="Times New Roman" w:cs="Times New Roman"/>
                <w:lang w:val="en-GB"/>
              </w:rPr>
              <w:t>merosin</w:t>
            </w:r>
            <w:proofErr w:type="spellEnd"/>
            <w:r w:rsidRPr="00EB0AB8">
              <w:rPr>
                <w:rFonts w:ascii="Times New Roman" w:hAnsi="Times New Roman" w:cs="Times New Roman"/>
                <w:lang w:val="en-GB"/>
              </w:rPr>
              <w:t>, congenital muscular dystrophy) (LAMA2)</w:t>
            </w:r>
          </w:p>
        </w:tc>
      </w:tr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M_003279.2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Troponin C type 2 (fast) (TNNC2)</w:t>
            </w:r>
          </w:p>
        </w:tc>
      </w:tr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M_003280.1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Troponin C type 1 (slow) (TNNC1)</w:t>
            </w:r>
          </w:p>
        </w:tc>
      </w:tr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M_003281.3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Troponin I type 1 (skeletal, slow) (TNNI1)</w:t>
            </w:r>
          </w:p>
        </w:tc>
      </w:tr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M_001101.2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Actin, beta (ACTB),</w:t>
            </w:r>
          </w:p>
        </w:tc>
      </w:tr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M_002046.3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Glyceraldehyde-3-phosphate dehydrogenase (GAPDH)</w:t>
            </w:r>
          </w:p>
        </w:tc>
      </w:tr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M_006275.4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Splicing factor, arginine/serine-rich 6 (SFRS6)</w:t>
            </w:r>
          </w:p>
        </w:tc>
      </w:tr>
      <w:tr w:rsidR="00ED0CAC" w:rsidRPr="00EB0AB8" w:rsidTr="00ED0CAC">
        <w:tc>
          <w:tcPr>
            <w:tcW w:w="2169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NM_005626.3</w:t>
            </w:r>
          </w:p>
        </w:tc>
        <w:tc>
          <w:tcPr>
            <w:tcW w:w="6353" w:type="dxa"/>
          </w:tcPr>
          <w:p w:rsidR="00ED0CAC" w:rsidRPr="00EB0AB8" w:rsidRDefault="00ED0CAC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Splicing factor, arginine/serine-rich 4 (SFRS4)</w:t>
            </w:r>
          </w:p>
        </w:tc>
      </w:tr>
      <w:bookmarkEnd w:id="0"/>
    </w:tbl>
    <w:p w:rsidR="00ED0CAC" w:rsidRPr="00283BD2" w:rsidRDefault="00ED0CAC" w:rsidP="00ED0CA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D0CAC" w:rsidRPr="00283BD2" w:rsidRDefault="00ED0CAC" w:rsidP="00ED0CA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D0CAC" w:rsidRPr="00283BD2" w:rsidRDefault="00ED0CAC" w:rsidP="00ED0CA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D0CAC" w:rsidRPr="00283BD2" w:rsidRDefault="00ED0CAC" w:rsidP="00ED0CA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D0CAC" w:rsidRPr="00283BD2" w:rsidRDefault="00ED0CAC" w:rsidP="00ED0CA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D0CAC" w:rsidRPr="00283BD2" w:rsidRDefault="00ED0CAC" w:rsidP="00ED0CA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D0CAC" w:rsidRPr="00283BD2" w:rsidRDefault="00ED0CAC" w:rsidP="00ED0CA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D0CAC" w:rsidRPr="00283BD2" w:rsidRDefault="00ED0CAC" w:rsidP="00ED0CA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D0CAC" w:rsidRPr="00283BD2" w:rsidRDefault="00ED0CAC" w:rsidP="00ED0CA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D0CAC" w:rsidRPr="00283BD2" w:rsidRDefault="00ED0CAC" w:rsidP="00ED0CA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D0CAC" w:rsidRPr="00283BD2" w:rsidRDefault="00ED0CAC" w:rsidP="00ED0CA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D0CAC" w:rsidRPr="00283BD2" w:rsidRDefault="00ED0CAC" w:rsidP="00ED0CA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D0CAC" w:rsidRPr="00283BD2" w:rsidRDefault="00ED0CAC" w:rsidP="00ED0CA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D0CAC" w:rsidRPr="00283BD2" w:rsidRDefault="00ED0CAC" w:rsidP="00ED0CA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D0CAC" w:rsidRPr="00283BD2" w:rsidRDefault="00ED0CAC" w:rsidP="00ED0CA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D0CAC" w:rsidRPr="00283BD2" w:rsidRDefault="00ED0CAC" w:rsidP="00ED0CA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D0CAC" w:rsidRPr="00283BD2" w:rsidRDefault="00ED0CAC" w:rsidP="00ED0CA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D0CAC" w:rsidRPr="00283BD2" w:rsidRDefault="00ED0CAC" w:rsidP="00ED0CA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D0CAC" w:rsidRPr="00283BD2" w:rsidRDefault="00ED0CAC" w:rsidP="00ED0CA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D0CAC" w:rsidRPr="00283BD2" w:rsidRDefault="00ED0CAC" w:rsidP="00ED0CA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D0CAC" w:rsidRPr="00283BD2" w:rsidRDefault="00ED0CAC" w:rsidP="00ED0CA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D0CAC" w:rsidRPr="00283BD2" w:rsidRDefault="00ED0CAC" w:rsidP="00ED0CA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D0CAC" w:rsidRPr="00283BD2" w:rsidRDefault="00ED0CAC" w:rsidP="00ED0CA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D0CAC" w:rsidRPr="00283BD2" w:rsidRDefault="00ED0CAC" w:rsidP="00ED0CA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F44A5" w:rsidRDefault="00ED0CAC" w:rsidP="00ED0CAC">
      <w:r w:rsidRPr="00283BD2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sectPr w:rsidR="00AF44A5" w:rsidSect="006F766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CAC"/>
    <w:rsid w:val="006F766F"/>
    <w:rsid w:val="00AF44A5"/>
    <w:rsid w:val="00ED0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BE041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D0CAC"/>
    <w:rPr>
      <w:rFonts w:ascii="Courier New" w:eastAsia="Times New Roman" w:hAnsi="Courier New" w:cs="Courier New"/>
      <w:sz w:val="20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D0C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D0CAC"/>
    <w:rPr>
      <w:rFonts w:ascii="Courier New" w:eastAsia="Times New Roman" w:hAnsi="Courier New" w:cs="Courier New"/>
      <w:sz w:val="20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D0C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61</Characters>
  <Application>Microsoft Macintosh Word</Application>
  <DocSecurity>0</DocSecurity>
  <Lines>13</Lines>
  <Paragraphs>3</Paragraphs>
  <ScaleCrop>false</ScaleCrop>
  <Company>UNIFE</Company>
  <LinksUpToDate>false</LinksUpToDate>
  <CharactersWithSpaces>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ovolenta</dc:creator>
  <cp:keywords/>
  <dc:description/>
  <cp:lastModifiedBy>Matteo Bovolenta</cp:lastModifiedBy>
  <cp:revision>1</cp:revision>
  <dcterms:created xsi:type="dcterms:W3CDTF">2012-08-22T13:45:00Z</dcterms:created>
  <dcterms:modified xsi:type="dcterms:W3CDTF">2012-08-22T13:46:00Z</dcterms:modified>
</cp:coreProperties>
</file>